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1DA5" w:rsidRDefault="00511DA5" w:rsidP="00511DA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40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D2AD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2 </w:t>
      </w:r>
      <w:r w:rsidRPr="00E34849">
        <w:rPr>
          <w:rFonts w:ascii="Times New Roman" w:hAnsi="Times New Roman" w:cs="Times New Roman"/>
          <w:b/>
          <w:sz w:val="24"/>
          <w:szCs w:val="24"/>
          <w:lang w:val="en-US"/>
        </w:rPr>
        <w:t>Significance testing of transcriptomic data</w:t>
      </w:r>
      <w:r w:rsidRPr="00E3484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E34849">
        <w:rPr>
          <w:rFonts w:ascii="Times New Roman" w:hAnsi="Times New Roman" w:cs="Times New Roman"/>
          <w:sz w:val="24"/>
          <w:szCs w:val="24"/>
          <w:lang w:val="en-US"/>
        </w:rPr>
        <w:t>ranscripts significantly (</w:t>
      </w:r>
      <w:r w:rsidRPr="00E3484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34849">
        <w:rPr>
          <w:rFonts w:ascii="Times New Roman" w:hAnsi="Times New Roman" w:cs="Times New Roman"/>
          <w:sz w:val="24"/>
          <w:szCs w:val="24"/>
          <w:lang w:val="en-US"/>
        </w:rPr>
        <w:t xml:space="preserve">&lt;0.05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p- (↑) or downregulated (↓) </w:t>
      </w:r>
      <w:r w:rsidRPr="00E34849">
        <w:rPr>
          <w:rFonts w:ascii="Times New Roman" w:hAnsi="Times New Roman" w:cs="Times New Roman"/>
          <w:sz w:val="24"/>
          <w:szCs w:val="24"/>
          <w:lang w:val="en-US"/>
        </w:rPr>
        <w:t>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E34849">
        <w:rPr>
          <w:rFonts w:ascii="Times New Roman" w:hAnsi="Times New Roman" w:cs="Times New Roman"/>
          <w:sz w:val="24"/>
          <w:szCs w:val="24"/>
          <w:lang w:val="en-US"/>
        </w:rPr>
        <w:t xml:space="preserve"> contr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1141D7">
        <w:rPr>
          <w:rFonts w:ascii="Times New Roman" w:hAnsi="Times New Roman" w:cs="Times New Roman"/>
          <w:i/>
          <w:sz w:val="24"/>
          <w:szCs w:val="24"/>
          <w:lang w:val="en-US"/>
        </w:rPr>
        <w:t>Pseudomonas fluoresce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5) in dual-culture with </w:t>
      </w:r>
      <w:r w:rsidRPr="001141D7">
        <w:rPr>
          <w:rFonts w:ascii="Times New Roman" w:hAnsi="Times New Roman" w:cs="Times New Roman"/>
          <w:i/>
          <w:sz w:val="24"/>
          <w:szCs w:val="24"/>
          <w:lang w:val="en-US"/>
        </w:rPr>
        <w:t>Pythium aphanidermat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a)</w:t>
      </w:r>
      <w:r w:rsidRPr="00E348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ed to </w:t>
      </w:r>
      <w:r w:rsidRPr="001141D7">
        <w:rPr>
          <w:rFonts w:ascii="Times New Roman" w:hAnsi="Times New Roman" w:cs="Times New Roman"/>
          <w:i/>
          <w:sz w:val="24"/>
          <w:szCs w:val="24"/>
          <w:lang w:val="en-US"/>
        </w:rPr>
        <w:t>Rhizoctonia solan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Rs) are indicated by 1 (</w:t>
      </w:r>
      <w:r w:rsidR="00964758">
        <w:rPr>
          <w:rFonts w:ascii="Times New Roman" w:hAnsi="Times New Roman" w:cs="Times New Roman"/>
          <w:sz w:val="24"/>
          <w:szCs w:val="24"/>
          <w:lang w:val="en-US"/>
        </w:rPr>
        <w:t>gr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E34849">
        <w:rPr>
          <w:rFonts w:ascii="Times New Roman" w:hAnsi="Times New Roman" w:cs="Times New Roman"/>
          <w:sz w:val="24"/>
          <w:szCs w:val="24"/>
          <w:lang w:val="en-US"/>
        </w:rPr>
        <w:t>whereas transcripts not significantly (</w:t>
      </w:r>
      <w:r w:rsidRPr="00E3484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34849">
        <w:rPr>
          <w:rFonts w:ascii="Times New Roman" w:hAnsi="Times New Roman" w:cs="Times New Roman"/>
          <w:sz w:val="24"/>
          <w:szCs w:val="24"/>
          <w:lang w:val="en-US"/>
        </w:rPr>
        <w:t>&gt;0.05) differentially expressed from contr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represented as 0 (</w:t>
      </w:r>
      <w:r w:rsidR="00964758">
        <w:rPr>
          <w:rFonts w:ascii="Times New Roman" w:hAnsi="Times New Roman" w:cs="Times New Roman"/>
          <w:sz w:val="24"/>
          <w:szCs w:val="24"/>
          <w:lang w:val="en-US"/>
        </w:rPr>
        <w:t>whi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951C17">
        <w:rPr>
          <w:rFonts w:ascii="Times New Roman" w:hAnsi="Times New Roman" w:cs="Times New Roman"/>
          <w:sz w:val="24"/>
          <w:szCs w:val="24"/>
          <w:lang w:val="en-US"/>
        </w:rPr>
        <w:t>Only genes up-or downregulated two-fold were included.</w:t>
      </w: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982"/>
        <w:gridCol w:w="902"/>
        <w:gridCol w:w="902"/>
        <w:gridCol w:w="902"/>
        <w:gridCol w:w="902"/>
        <w:gridCol w:w="974"/>
        <w:gridCol w:w="974"/>
        <w:gridCol w:w="2274"/>
        <w:gridCol w:w="5726"/>
      </w:tblGrid>
      <w:tr w:rsidR="00511DA5" w:rsidRPr="00511DA5" w:rsidTr="00511DA5">
        <w:trPr>
          <w:trHeight w:val="330"/>
        </w:trPr>
        <w:tc>
          <w:tcPr>
            <w:tcW w:w="6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Locus Tag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96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P</w:t>
            </w:r>
            <w:r w:rsidR="00964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a</w:t>
            </w: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↑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96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 xml:space="preserve"> P</w:t>
            </w:r>
            <w:r w:rsidR="00964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a</w:t>
            </w: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↓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Rs↑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Rs↓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96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Rs↑ P</w:t>
            </w:r>
            <w:r w:rsidR="00964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a</w:t>
            </w: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↑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96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Rs↓ P</w:t>
            </w:r>
            <w:r w:rsidR="00964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a</w:t>
            </w: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↓</w:t>
            </w:r>
          </w:p>
        </w:tc>
        <w:tc>
          <w:tcPr>
            <w:tcW w:w="8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GenBank ID</w:t>
            </w:r>
          </w:p>
        </w:tc>
        <w:tc>
          <w:tcPr>
            <w:tcW w:w="1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Protein Name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27440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87969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ypothetical protein</w:t>
            </w:r>
          </w:p>
        </w:tc>
      </w:tr>
      <w:tr w:rsidR="00511DA5" w:rsidRPr="00951C17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27625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88005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glycine/betaine ABC transporter substrate-binding protein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02610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93775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ypothetical protein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27960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88071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alonate decarboxylase subunit delta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25950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87688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ypothetical protein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07605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90206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BC transporter permease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04890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94191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ntibiotic synthesis protein MbtH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08545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90381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seC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05775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89865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ypothetical protein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27365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87956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biotin synthase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11260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90883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ytochrome C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07745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90233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beta-lactamase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17410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93038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ypothetical protein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14095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91415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ypothetical protein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23365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89047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ypothetical protein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17940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92120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henylalanine 4-monooxygenase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10185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90680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ypothetical protein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11200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92978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ytochrome C oxidase Cbb3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15755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91711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erminase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15780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91716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ranscriptional regulator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24330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89229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ypothetical protein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26360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87765.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lpA family transcriptional regulator</w:t>
            </w:r>
          </w:p>
        </w:tc>
      </w:tr>
      <w:tr w:rsidR="00511DA5" w:rsidRPr="00511DA5" w:rsidTr="00964758">
        <w:trPr>
          <w:trHeight w:val="330"/>
        </w:trPr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L066_11985</w:t>
            </w:r>
          </w:p>
        </w:tc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KPN91015.1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DA5" w:rsidRPr="00511DA5" w:rsidRDefault="00511DA5" w:rsidP="00511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11D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ypothetical protein</w:t>
            </w:r>
          </w:p>
        </w:tc>
      </w:tr>
    </w:tbl>
    <w:p w:rsidR="00971349" w:rsidRPr="00511DA5" w:rsidRDefault="00964758">
      <w:pPr>
        <w:rPr>
          <w:lang w:val="en-US"/>
        </w:rPr>
      </w:pPr>
      <w:r>
        <w:rPr>
          <w:lang w:val="en-US"/>
        </w:rPr>
        <w:lastRenderedPageBreak/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sectPr w:rsidR="00971349" w:rsidRPr="00511DA5" w:rsidSect="00511DA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511DA5"/>
    <w:rsid w:val="00116D18"/>
    <w:rsid w:val="00490788"/>
    <w:rsid w:val="004D2AD5"/>
    <w:rsid w:val="00511DA5"/>
    <w:rsid w:val="008F690B"/>
    <w:rsid w:val="00951C17"/>
    <w:rsid w:val="00964758"/>
    <w:rsid w:val="00971349"/>
    <w:rsid w:val="00C93F65"/>
    <w:rsid w:val="00E0278B"/>
    <w:rsid w:val="00E21814"/>
    <w:rsid w:val="00E955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68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Catherine Hennessy</dc:creator>
  <cp:keywords/>
  <dc:description/>
  <cp:lastModifiedBy>0011687</cp:lastModifiedBy>
  <cp:revision>3</cp:revision>
  <dcterms:created xsi:type="dcterms:W3CDTF">2017-06-04T11:03:00Z</dcterms:created>
  <dcterms:modified xsi:type="dcterms:W3CDTF">2017-08-07T13:10:00Z</dcterms:modified>
</cp:coreProperties>
</file>